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</w:rPr>
        <w:t>. PCR primers used in this study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1261110</wp:posOffset>
                </wp:positionH>
                <wp:positionV relativeFrom="page">
                  <wp:posOffset>1461770</wp:posOffset>
                </wp:positionV>
                <wp:extent cx="6009640" cy="20853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9640" cy="2085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6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1422"/>
                              <w:gridCol w:w="5954"/>
                            </w:tblGrid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2"/>
                                    </w:rPr>
                                    <w:t>Primer type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2"/>
                                    </w:rPr>
                                    <w:t>Sequence (5’ to 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18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2"/>
                                    </w:rPr>
                                    <w:t>BZLF1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18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2"/>
                                    </w:rPr>
                                    <w:t>5’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18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kern w:val="0"/>
                                      <w:szCs w:val="14"/>
                                    </w:rPr>
                                    <w:t>AAGCCACCCGATTCTTGTA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2"/>
                                    </w:rPr>
                                    <w:t>3’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kern w:val="0"/>
                                      <w:szCs w:val="14"/>
                                    </w:rPr>
                                    <w:t>CAGCAGCAGCAGTGGTG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2"/>
                                    </w:rPr>
                                    <w:t>BHRF1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2"/>
                                    </w:rPr>
                                    <w:t>5’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2"/>
                                    </w:rPr>
                                    <w:t>CTGGATGGTTGGATTCA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2"/>
                                    </w:rPr>
                                    <w:t>3’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2"/>
                                    </w:rPr>
                                    <w:t>TGGATCCAGGAATGTTGT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2088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2"/>
                                    </w:rPr>
                                    <w:t>Cytochrome-c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2"/>
                                    </w:rPr>
                                    <w:t>5’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/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kern w:val="0"/>
                                      <w:szCs w:val="14"/>
                                    </w:rPr>
                                    <w:t>CCTGGTGGGCGTGTGC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2"/>
                                    </w:rPr>
                                    <w:t>3’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kern w:val="0"/>
                                      <w:szCs w:val="14"/>
                                    </w:rPr>
                                    <w:t>CAATGCTCCGTTGTTGGC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2pt;height:164.2pt;mso-wrap-distance-left:7.1pt;mso-wrap-distance-right:7.1pt;mso-wrap-distance-top:0pt;mso-wrap-distance-bottom:0pt;margin-top:115.1pt;mso-position-vertical-relative:page;margin-left:99.3pt;mso-position-horizontal-relative:page">
                <v:fill opacity="0f"/>
                <v:textbox inset="0in,0in,0in,0in">
                  <w:txbxContent>
                    <w:tbl>
                      <w:tblPr>
                        <w:tblW w:w="946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1422"/>
                        <w:gridCol w:w="5954"/>
                      </w:tblGrid>
                      <w:tr>
                        <w:trPr>
                          <w:trHeight w:val="245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2"/>
                              </w:rPr>
                              <w:t>Primer type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2"/>
                              </w:rPr>
                              <w:t>Sequence (5’ to 3’)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18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2"/>
                              </w:rPr>
                              <w:t>BZLF1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18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2"/>
                              </w:rPr>
                              <w:t>5’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top w:val="single" w:sz="18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kern w:val="0"/>
                                <w:szCs w:val="14"/>
                              </w:rPr>
                              <w:t>AAGCCACCCGATTCTTGTATCG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2"/>
                              </w:rPr>
                              <w:t>3’</w:t>
                            </w:r>
                          </w:p>
                        </w:tc>
                        <w:tc>
                          <w:tcPr>
                            <w:tcW w:w="59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kern w:val="0"/>
                                <w:szCs w:val="14"/>
                              </w:rPr>
                              <w:t>CAGCAGCAGCAGTGGTGTTTG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08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2"/>
                              </w:rPr>
                              <w:t>BHRF1</w:t>
                            </w:r>
                          </w:p>
                        </w:tc>
                        <w:tc>
                          <w:tcPr>
                            <w:tcW w:w="1422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2"/>
                              </w:rPr>
                              <w:t>5’</w:t>
                            </w:r>
                          </w:p>
                        </w:tc>
                        <w:tc>
                          <w:tcPr>
                            <w:tcW w:w="5954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2"/>
                              </w:rPr>
                              <w:t>CTGGATGGTTGGATTCATCA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2"/>
                              </w:rPr>
                              <w:t>3’</w:t>
                            </w:r>
                          </w:p>
                        </w:tc>
                        <w:tc>
                          <w:tcPr>
                            <w:tcW w:w="59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2"/>
                              </w:rPr>
                              <w:t>TGGATCCAGGAATGTTGTCTT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2088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2"/>
                              </w:rPr>
                              <w:t>Cytochrome-c</w:t>
                            </w:r>
                          </w:p>
                        </w:tc>
                        <w:tc>
                          <w:tcPr>
                            <w:tcW w:w="1422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2"/>
                              </w:rPr>
                              <w:t>5’</w:t>
                            </w:r>
                          </w:p>
                        </w:tc>
                        <w:tc>
                          <w:tcPr>
                            <w:tcW w:w="5954" w:type="dxa"/>
                            <w:tcBorders/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kern w:val="0"/>
                                <w:szCs w:val="14"/>
                              </w:rPr>
                              <w:t>CCTGGTGGGCGTGTGCTAC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2088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2"/>
                              </w:rPr>
                              <w:t>3’</w:t>
                            </w:r>
                          </w:p>
                        </w:tc>
                        <w:tc>
                          <w:tcPr>
                            <w:tcW w:w="5954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Cs w:val="22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kern w:val="0"/>
                                <w:szCs w:val="14"/>
                              </w:rPr>
                              <w:t>CAATGCTCCGTTGTTGGC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09:05:00Z</dcterms:created>
  <dc:creator>瀬戸 絵理</dc:creator>
  <dc:description/>
  <dc:language>en-US</dc:language>
  <cp:lastModifiedBy>Eri Seto</cp:lastModifiedBy>
  <cp:lastPrinted>2010-01-18T10:27:00Z</cp:lastPrinted>
  <dcterms:modified xsi:type="dcterms:W3CDTF">2010-05-28T12:29:00Z</dcterms:modified>
  <cp:revision>5</cp:revision>
  <dc:subject/>
  <dc:title/>
</cp:coreProperties>
</file>